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0C46CA" w14:textId="77777777" w:rsidR="008F7635" w:rsidRPr="001162C2" w:rsidRDefault="008F7635" w:rsidP="008F7635">
      <w:pPr>
        <w:autoSpaceDE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1162C2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S1</w:t>
      </w:r>
      <w:r w:rsidRPr="001162C2">
        <w:rPr>
          <w:rFonts w:ascii="Times New Roman" w:hAnsi="Times New Roman"/>
          <w:b/>
          <w:bCs/>
          <w:sz w:val="24"/>
          <w:szCs w:val="24"/>
        </w:rPr>
        <w:t>: Remote sensing and field data acquisition dates (2021–2024)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1"/>
        <w:gridCol w:w="1174"/>
        <w:gridCol w:w="3415"/>
      </w:tblGrid>
      <w:tr w:rsidR="008F7635" w:rsidRPr="001162C2" w14:paraId="4C475759" w14:textId="77777777" w:rsidTr="00D9068C">
        <w:trPr>
          <w:tblHeader/>
          <w:jc w:val="center"/>
        </w:trPr>
        <w:tc>
          <w:tcPr>
            <w:tcW w:w="22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D049BE9" w14:textId="77777777" w:rsidR="008F7635" w:rsidRPr="001162C2" w:rsidRDefault="008F7635" w:rsidP="00D9068C">
            <w:pPr>
              <w:autoSpaceDE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62C2">
              <w:rPr>
                <w:rFonts w:ascii="Times New Roman" w:hAnsi="Times New Roman"/>
                <w:b/>
                <w:bCs/>
                <w:sz w:val="24"/>
                <w:szCs w:val="24"/>
              </w:rPr>
              <w:t>Data Category</w:t>
            </w:r>
          </w:p>
        </w:tc>
        <w:tc>
          <w:tcPr>
            <w:tcW w:w="7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4DDFC1C" w14:textId="77777777" w:rsidR="008F7635" w:rsidRPr="001162C2" w:rsidRDefault="008F7635" w:rsidP="00D9068C">
            <w:pPr>
              <w:autoSpaceDE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62C2">
              <w:rPr>
                <w:rFonts w:ascii="Times New Roman" w:hAnsi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20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31D7611" w14:textId="77777777" w:rsidR="008F7635" w:rsidRPr="001162C2" w:rsidRDefault="008F7635" w:rsidP="00D9068C">
            <w:pPr>
              <w:autoSpaceDE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62C2">
              <w:rPr>
                <w:rFonts w:ascii="Times New Roman" w:hAnsi="Times New Roman"/>
                <w:b/>
                <w:bCs/>
                <w:sz w:val="24"/>
                <w:szCs w:val="24"/>
              </w:rPr>
              <w:t>Acquisition Months</w:t>
            </w:r>
          </w:p>
        </w:tc>
      </w:tr>
      <w:tr w:rsidR="008F7635" w:rsidRPr="001162C2" w14:paraId="26C5CF5E" w14:textId="77777777" w:rsidTr="00D9068C">
        <w:trPr>
          <w:trHeight w:val="20"/>
          <w:jc w:val="center"/>
        </w:trPr>
        <w:tc>
          <w:tcPr>
            <w:tcW w:w="2232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7EEBDD5" w14:textId="77777777" w:rsidR="008F7635" w:rsidRPr="001162C2" w:rsidRDefault="008F7635" w:rsidP="00D9068C">
            <w:pPr>
              <w:autoSpaceDE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62C2">
              <w:rPr>
                <w:rFonts w:ascii="Times New Roman" w:hAnsi="Times New Roman"/>
                <w:sz w:val="24"/>
                <w:szCs w:val="24"/>
              </w:rPr>
              <w:t>Multispectral imagery of UAV</w:t>
            </w:r>
          </w:p>
        </w:tc>
        <w:tc>
          <w:tcPr>
            <w:tcW w:w="7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CF57FAD" w14:textId="77777777" w:rsidR="008F7635" w:rsidRPr="001162C2" w:rsidRDefault="008F7635" w:rsidP="00D9068C">
            <w:pPr>
              <w:autoSpaceDE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62C2">
              <w:rPr>
                <w:rFonts w:ascii="Times New Roman" w:hAnsi="Times New Roman"/>
                <w:sz w:val="24"/>
                <w:szCs w:val="24"/>
              </w:rPr>
              <w:t>2021</w:t>
            </w:r>
          </w:p>
        </w:tc>
        <w:tc>
          <w:tcPr>
            <w:tcW w:w="20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2FEDE3" w14:textId="77777777" w:rsidR="008F7635" w:rsidRPr="001162C2" w:rsidRDefault="008F7635" w:rsidP="00D9068C">
            <w:pPr>
              <w:autoSpaceDE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62C2">
              <w:rPr>
                <w:rFonts w:ascii="Times New Roman" w:hAnsi="Times New Roman"/>
                <w:sz w:val="24"/>
                <w:szCs w:val="24"/>
              </w:rPr>
              <w:t>Jan, Mar–Dec</w:t>
            </w:r>
          </w:p>
        </w:tc>
      </w:tr>
      <w:tr w:rsidR="008F7635" w:rsidRPr="001162C2" w14:paraId="218BADF6" w14:textId="77777777" w:rsidTr="00D9068C">
        <w:trPr>
          <w:jc w:val="center"/>
        </w:trPr>
        <w:tc>
          <w:tcPr>
            <w:tcW w:w="2232" w:type="pct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DB121F1" w14:textId="77777777" w:rsidR="008F7635" w:rsidRPr="001162C2" w:rsidRDefault="008F7635" w:rsidP="00D9068C">
            <w:pPr>
              <w:autoSpaceDE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F6FE2E4" w14:textId="77777777" w:rsidR="008F7635" w:rsidRPr="001162C2" w:rsidRDefault="008F7635" w:rsidP="00D9068C">
            <w:pPr>
              <w:autoSpaceDE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62C2">
              <w:rPr>
                <w:rFonts w:ascii="Times New Roman" w:hAnsi="Times New Roman"/>
                <w:sz w:val="24"/>
                <w:szCs w:val="24"/>
              </w:rPr>
              <w:t>2022</w:t>
            </w:r>
          </w:p>
        </w:tc>
        <w:tc>
          <w:tcPr>
            <w:tcW w:w="20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2604032" w14:textId="77777777" w:rsidR="008F7635" w:rsidRPr="001162C2" w:rsidRDefault="008F7635" w:rsidP="00D9068C">
            <w:pPr>
              <w:autoSpaceDE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62C2">
              <w:rPr>
                <w:rFonts w:ascii="Times New Roman" w:hAnsi="Times New Roman"/>
                <w:sz w:val="24"/>
                <w:szCs w:val="24"/>
              </w:rPr>
              <w:t>Jan, Mar, May–Jul, Sep–Oct, Dec</w:t>
            </w:r>
          </w:p>
        </w:tc>
      </w:tr>
      <w:tr w:rsidR="008F7635" w:rsidRPr="001162C2" w14:paraId="5C2A4DA1" w14:textId="77777777" w:rsidTr="00D9068C">
        <w:trPr>
          <w:jc w:val="center"/>
        </w:trPr>
        <w:tc>
          <w:tcPr>
            <w:tcW w:w="2232" w:type="pct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69D6A25" w14:textId="77777777" w:rsidR="008F7635" w:rsidRPr="001162C2" w:rsidRDefault="008F7635" w:rsidP="00D9068C">
            <w:pPr>
              <w:autoSpaceDE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FFDD49F" w14:textId="77777777" w:rsidR="008F7635" w:rsidRPr="001162C2" w:rsidRDefault="008F7635" w:rsidP="00D9068C">
            <w:pPr>
              <w:autoSpaceDE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62C2">
              <w:rPr>
                <w:rFonts w:ascii="Times New Roman" w:hAnsi="Times New Roman"/>
                <w:sz w:val="24"/>
                <w:szCs w:val="24"/>
              </w:rPr>
              <w:t>2023</w:t>
            </w:r>
          </w:p>
        </w:tc>
        <w:tc>
          <w:tcPr>
            <w:tcW w:w="20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7D2C708" w14:textId="77777777" w:rsidR="008F7635" w:rsidRPr="001162C2" w:rsidRDefault="008F7635" w:rsidP="00D9068C">
            <w:pPr>
              <w:autoSpaceDE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62C2">
              <w:rPr>
                <w:rFonts w:ascii="Times New Roman" w:hAnsi="Times New Roman"/>
                <w:sz w:val="24"/>
                <w:szCs w:val="24"/>
              </w:rPr>
              <w:t>Jan, Mar–Dec</w:t>
            </w:r>
          </w:p>
        </w:tc>
      </w:tr>
      <w:tr w:rsidR="008F7635" w:rsidRPr="001162C2" w14:paraId="28C237D2" w14:textId="77777777" w:rsidTr="00D9068C">
        <w:trPr>
          <w:jc w:val="center"/>
        </w:trPr>
        <w:tc>
          <w:tcPr>
            <w:tcW w:w="2232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DF0FD84" w14:textId="77777777" w:rsidR="008F7635" w:rsidRPr="001162C2" w:rsidRDefault="008F7635" w:rsidP="00D9068C">
            <w:pPr>
              <w:autoSpaceDE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3A9D9A" w14:textId="77777777" w:rsidR="008F7635" w:rsidRPr="001162C2" w:rsidRDefault="008F7635" w:rsidP="00D9068C">
            <w:pPr>
              <w:autoSpaceDE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62C2">
              <w:rPr>
                <w:rFonts w:ascii="Times New Roman" w:hAnsi="Times New Roman"/>
                <w:sz w:val="24"/>
                <w:szCs w:val="24"/>
              </w:rPr>
              <w:t>2024</w:t>
            </w:r>
          </w:p>
        </w:tc>
        <w:tc>
          <w:tcPr>
            <w:tcW w:w="20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0BCDEF5" w14:textId="77777777" w:rsidR="008F7635" w:rsidRPr="001162C2" w:rsidRDefault="008F7635" w:rsidP="00D9068C">
            <w:pPr>
              <w:autoSpaceDE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62C2">
              <w:rPr>
                <w:rFonts w:ascii="Times New Roman" w:hAnsi="Times New Roman"/>
                <w:sz w:val="24"/>
                <w:szCs w:val="24"/>
              </w:rPr>
              <w:t>Jan–Aug, Oct–Nov</w:t>
            </w:r>
          </w:p>
        </w:tc>
      </w:tr>
      <w:tr w:rsidR="008F7635" w:rsidRPr="001162C2" w14:paraId="60BADC03" w14:textId="77777777" w:rsidTr="00D9068C">
        <w:trPr>
          <w:jc w:val="center"/>
        </w:trPr>
        <w:tc>
          <w:tcPr>
            <w:tcW w:w="2232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DE437ED" w14:textId="77777777" w:rsidR="008F7635" w:rsidRPr="001162C2" w:rsidRDefault="008F7635" w:rsidP="00D9068C">
            <w:pPr>
              <w:autoSpaceDE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62C2">
              <w:rPr>
                <w:rFonts w:ascii="Times New Roman" w:hAnsi="Times New Roman"/>
                <w:sz w:val="24"/>
                <w:szCs w:val="24"/>
              </w:rPr>
              <w:t>Point cloud of UAV-borne LiDAR</w:t>
            </w:r>
          </w:p>
        </w:tc>
        <w:tc>
          <w:tcPr>
            <w:tcW w:w="7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424142" w14:textId="77777777" w:rsidR="008F7635" w:rsidRPr="001162C2" w:rsidRDefault="008F7635" w:rsidP="00D9068C">
            <w:pPr>
              <w:autoSpaceDE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62C2">
              <w:rPr>
                <w:rFonts w:ascii="Times New Roman" w:hAnsi="Times New Roman"/>
                <w:sz w:val="24"/>
                <w:szCs w:val="24"/>
              </w:rPr>
              <w:t>2021</w:t>
            </w:r>
          </w:p>
        </w:tc>
        <w:tc>
          <w:tcPr>
            <w:tcW w:w="20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3CE69BA" w14:textId="77777777" w:rsidR="008F7635" w:rsidRPr="001162C2" w:rsidRDefault="008F7635" w:rsidP="00D9068C">
            <w:pPr>
              <w:autoSpaceDE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62C2">
              <w:rPr>
                <w:rFonts w:ascii="Times New Roman" w:hAnsi="Times New Roman"/>
                <w:sz w:val="24"/>
                <w:szCs w:val="24"/>
              </w:rPr>
              <w:t>Jan, Mar–Dec</w:t>
            </w:r>
          </w:p>
        </w:tc>
      </w:tr>
      <w:tr w:rsidR="008F7635" w:rsidRPr="001162C2" w14:paraId="4DE8158F" w14:textId="77777777" w:rsidTr="00D9068C">
        <w:trPr>
          <w:jc w:val="center"/>
        </w:trPr>
        <w:tc>
          <w:tcPr>
            <w:tcW w:w="2232" w:type="pct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9737F4" w14:textId="77777777" w:rsidR="008F7635" w:rsidRPr="001162C2" w:rsidRDefault="008F7635" w:rsidP="00D9068C">
            <w:pPr>
              <w:autoSpaceDE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34A75D0" w14:textId="77777777" w:rsidR="008F7635" w:rsidRPr="001162C2" w:rsidRDefault="008F7635" w:rsidP="00D9068C">
            <w:pPr>
              <w:autoSpaceDE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62C2">
              <w:rPr>
                <w:rFonts w:ascii="Times New Roman" w:hAnsi="Times New Roman"/>
                <w:sz w:val="24"/>
                <w:szCs w:val="24"/>
              </w:rPr>
              <w:t>2022</w:t>
            </w:r>
          </w:p>
        </w:tc>
        <w:tc>
          <w:tcPr>
            <w:tcW w:w="20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A96953E" w14:textId="77777777" w:rsidR="008F7635" w:rsidRPr="001162C2" w:rsidRDefault="008F7635" w:rsidP="00D9068C">
            <w:pPr>
              <w:autoSpaceDE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62C2">
              <w:rPr>
                <w:rFonts w:ascii="Times New Roman" w:hAnsi="Times New Roman"/>
                <w:sz w:val="24"/>
                <w:szCs w:val="24"/>
              </w:rPr>
              <w:t>Jan, Mar, May–Jul, Sep–Oct, Dec</w:t>
            </w:r>
          </w:p>
        </w:tc>
      </w:tr>
      <w:tr w:rsidR="008F7635" w:rsidRPr="001162C2" w14:paraId="3C249D34" w14:textId="77777777" w:rsidTr="00D9068C">
        <w:trPr>
          <w:jc w:val="center"/>
        </w:trPr>
        <w:tc>
          <w:tcPr>
            <w:tcW w:w="2232" w:type="pct"/>
            <w:vMerge/>
            <w:tcBorders>
              <w:left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B8FE4F7" w14:textId="77777777" w:rsidR="008F7635" w:rsidRPr="001162C2" w:rsidRDefault="008F7635" w:rsidP="00D9068C">
            <w:pPr>
              <w:autoSpaceDE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A4FC5A7" w14:textId="77777777" w:rsidR="008F7635" w:rsidRPr="001162C2" w:rsidRDefault="008F7635" w:rsidP="00D9068C">
            <w:pPr>
              <w:autoSpaceDE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62C2">
              <w:rPr>
                <w:rFonts w:ascii="Times New Roman" w:hAnsi="Times New Roman"/>
                <w:sz w:val="24"/>
                <w:szCs w:val="24"/>
              </w:rPr>
              <w:t>2023</w:t>
            </w:r>
          </w:p>
        </w:tc>
        <w:tc>
          <w:tcPr>
            <w:tcW w:w="20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15E5D0E" w14:textId="77777777" w:rsidR="008F7635" w:rsidRPr="001162C2" w:rsidRDefault="008F7635" w:rsidP="00D9068C">
            <w:pPr>
              <w:autoSpaceDE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62C2">
              <w:rPr>
                <w:rFonts w:ascii="Times New Roman" w:hAnsi="Times New Roman"/>
                <w:sz w:val="24"/>
                <w:szCs w:val="24"/>
              </w:rPr>
              <w:t>Jan, Mar–Dec</w:t>
            </w:r>
          </w:p>
        </w:tc>
      </w:tr>
      <w:tr w:rsidR="008F7635" w:rsidRPr="001162C2" w14:paraId="107528E7" w14:textId="77777777" w:rsidTr="00D9068C">
        <w:trPr>
          <w:jc w:val="center"/>
        </w:trPr>
        <w:tc>
          <w:tcPr>
            <w:tcW w:w="2232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3AFB9CB" w14:textId="77777777" w:rsidR="008F7635" w:rsidRPr="001162C2" w:rsidRDefault="008F7635" w:rsidP="00D9068C">
            <w:pPr>
              <w:autoSpaceDE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7777BC8" w14:textId="77777777" w:rsidR="008F7635" w:rsidRPr="001162C2" w:rsidRDefault="008F7635" w:rsidP="00D9068C">
            <w:pPr>
              <w:autoSpaceDE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62C2">
              <w:rPr>
                <w:rFonts w:ascii="Times New Roman" w:hAnsi="Times New Roman"/>
                <w:sz w:val="24"/>
                <w:szCs w:val="24"/>
              </w:rPr>
              <w:t>2024</w:t>
            </w:r>
          </w:p>
        </w:tc>
        <w:tc>
          <w:tcPr>
            <w:tcW w:w="20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D49C18" w14:textId="77777777" w:rsidR="008F7635" w:rsidRPr="001162C2" w:rsidRDefault="008F7635" w:rsidP="00D9068C">
            <w:pPr>
              <w:autoSpaceDE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62C2">
              <w:rPr>
                <w:rFonts w:ascii="Times New Roman" w:hAnsi="Times New Roman"/>
                <w:sz w:val="24"/>
                <w:szCs w:val="24"/>
              </w:rPr>
              <w:t>Jan–Aug, Oct–Nov</w:t>
            </w:r>
          </w:p>
        </w:tc>
      </w:tr>
      <w:tr w:rsidR="008F7635" w:rsidRPr="001162C2" w14:paraId="469E3391" w14:textId="77777777" w:rsidTr="00D9068C">
        <w:trPr>
          <w:jc w:val="center"/>
        </w:trPr>
        <w:tc>
          <w:tcPr>
            <w:tcW w:w="223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9AED3D9" w14:textId="77777777" w:rsidR="008F7635" w:rsidRPr="001162C2" w:rsidRDefault="008F7635" w:rsidP="00D9068C">
            <w:pPr>
              <w:autoSpaceDE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62C2">
              <w:rPr>
                <w:rFonts w:ascii="Times New Roman" w:hAnsi="Times New Roman"/>
                <w:sz w:val="24"/>
                <w:szCs w:val="24"/>
              </w:rPr>
              <w:t>PAR</w:t>
            </w:r>
          </w:p>
        </w:tc>
        <w:tc>
          <w:tcPr>
            <w:tcW w:w="7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30212EF" w14:textId="77777777" w:rsidR="008F7635" w:rsidRPr="001162C2" w:rsidRDefault="008F7635" w:rsidP="00D9068C">
            <w:pPr>
              <w:autoSpaceDE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62C2">
              <w:rPr>
                <w:rFonts w:ascii="Times New Roman" w:hAnsi="Times New Roman"/>
                <w:sz w:val="24"/>
                <w:szCs w:val="24"/>
              </w:rPr>
              <w:t>2024</w:t>
            </w:r>
          </w:p>
        </w:tc>
        <w:tc>
          <w:tcPr>
            <w:tcW w:w="20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9D3244" w14:textId="77777777" w:rsidR="008F7635" w:rsidRPr="001162C2" w:rsidRDefault="008F7635" w:rsidP="00D9068C">
            <w:pPr>
              <w:autoSpaceDE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62C2">
              <w:rPr>
                <w:rFonts w:ascii="Times New Roman" w:hAnsi="Times New Roman"/>
                <w:sz w:val="24"/>
                <w:szCs w:val="24"/>
              </w:rPr>
              <w:t>Apr–Aug</w:t>
            </w:r>
          </w:p>
        </w:tc>
      </w:tr>
    </w:tbl>
    <w:p w14:paraId="3E2D2BD9" w14:textId="77777777" w:rsidR="008F7635" w:rsidRDefault="008F7635" w:rsidP="008F7635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14:paraId="78BCB2FF" w14:textId="77777777" w:rsidR="008F7635" w:rsidRDefault="008F7635"/>
    <w:sectPr w:rsidR="008F76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635"/>
    <w:rsid w:val="008F7635"/>
    <w:rsid w:val="00F63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3E850"/>
  <w15:chartTrackingRefBased/>
  <w15:docId w15:val="{82E39506-CBFB-457F-86AF-98680823E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7635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1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F763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763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763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7635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7635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7635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7635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7635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7635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F763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F76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F76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F763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F763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F763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F76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F763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F763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F763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F76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763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F76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763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F76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7635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F763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F76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F763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F763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JIE Li</dc:creator>
  <cp:keywords/>
  <dc:description/>
  <cp:lastModifiedBy>YANJIE Li</cp:lastModifiedBy>
  <cp:revision>1</cp:revision>
  <dcterms:created xsi:type="dcterms:W3CDTF">2026-01-29T03:17:00Z</dcterms:created>
  <dcterms:modified xsi:type="dcterms:W3CDTF">2026-01-29T03:18:00Z</dcterms:modified>
</cp:coreProperties>
</file>